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A0C17" w14:textId="77777777" w:rsidR="002B5646" w:rsidRPr="00231EF1" w:rsidRDefault="002B5646" w:rsidP="002B5646">
      <w:pPr>
        <w:pStyle w:val="Caption"/>
        <w:keepNext/>
        <w:rPr>
          <w:b/>
          <w:bCs/>
          <w:i w:val="0"/>
          <w:iCs w:val="0"/>
          <w:color w:val="000000" w:themeColor="text1"/>
          <w:lang w:val="en-US"/>
        </w:rPr>
      </w:pPr>
      <w:r>
        <w:rPr>
          <w:b/>
          <w:bCs/>
          <w:i w:val="0"/>
          <w:iCs w:val="0"/>
          <w:color w:val="000000" w:themeColor="text1"/>
          <w:lang w:val="en-GB"/>
        </w:rPr>
        <w:t xml:space="preserve">S2 </w:t>
      </w:r>
      <w:r w:rsidRPr="00231EF1">
        <w:rPr>
          <w:b/>
          <w:bCs/>
          <w:i w:val="0"/>
          <w:iCs w:val="0"/>
          <w:color w:val="000000" w:themeColor="text1"/>
          <w:lang w:val="en-GB"/>
        </w:rPr>
        <w:t>Table</w:t>
      </w:r>
      <w:r w:rsidRPr="00425ABB">
        <w:rPr>
          <w:b/>
          <w:bCs/>
          <w:i w:val="0"/>
          <w:iCs w:val="0"/>
          <w:color w:val="000000" w:themeColor="text1"/>
          <w:lang w:val="en-US"/>
        </w:rPr>
        <w:t xml:space="preserve">. </w:t>
      </w:r>
      <w:r w:rsidRPr="00231EF1">
        <w:rPr>
          <w:b/>
          <w:bCs/>
          <w:i w:val="0"/>
          <w:iCs w:val="0"/>
          <w:color w:val="000000" w:themeColor="text1"/>
          <w:lang w:val="en-US"/>
        </w:rPr>
        <w:t xml:space="preserve">Derived categories and codes from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764"/>
        <w:gridCol w:w="3989"/>
      </w:tblGrid>
      <w:tr w:rsidR="002B5646" w:rsidRPr="00A00646" w14:paraId="212FECF4" w14:textId="77777777" w:rsidTr="00056936">
        <w:tc>
          <w:tcPr>
            <w:tcW w:w="2263" w:type="dxa"/>
          </w:tcPr>
          <w:p w14:paraId="709E82BA" w14:textId="77777777" w:rsidR="002B5646" w:rsidRPr="002E298A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298A">
              <w:rPr>
                <w:rFonts w:cstheme="minorHAnsi"/>
                <w:sz w:val="18"/>
                <w:szCs w:val="18"/>
                <w:lang w:val="en-GB"/>
              </w:rPr>
              <w:t>Categories</w:t>
            </w:r>
          </w:p>
          <w:p w14:paraId="0C0A1881" w14:textId="77777777" w:rsidR="002B5646" w:rsidRPr="00321E88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764" w:type="dxa"/>
          </w:tcPr>
          <w:p w14:paraId="7A5AB4F2" w14:textId="77777777" w:rsidR="002B5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ub-categories</w:t>
            </w:r>
          </w:p>
        </w:tc>
        <w:tc>
          <w:tcPr>
            <w:tcW w:w="0" w:type="auto"/>
          </w:tcPr>
          <w:p w14:paraId="04DCAEF0" w14:textId="77777777" w:rsidR="002B5646" w:rsidRPr="00A00646" w:rsidRDefault="002B5646" w:rsidP="000569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odes</w:t>
            </w:r>
          </w:p>
        </w:tc>
      </w:tr>
      <w:tr w:rsidR="002B5646" w:rsidRPr="00B06C49" w14:paraId="59A7322D" w14:textId="77777777" w:rsidTr="00056936">
        <w:trPr>
          <w:trHeight w:val="406"/>
        </w:trPr>
        <w:tc>
          <w:tcPr>
            <w:tcW w:w="2263" w:type="dxa"/>
            <w:vMerge w:val="restart"/>
            <w:vAlign w:val="center"/>
          </w:tcPr>
          <w:p w14:paraId="46A21638" w14:textId="77777777" w:rsidR="002B5646" w:rsidRPr="002E298A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298A">
              <w:rPr>
                <w:rFonts w:cstheme="minorHAnsi"/>
                <w:sz w:val="18"/>
                <w:szCs w:val="18"/>
                <w:lang w:val="en-GB"/>
              </w:rPr>
              <w:t>Provider dynamics</w:t>
            </w:r>
          </w:p>
        </w:tc>
        <w:tc>
          <w:tcPr>
            <w:tcW w:w="2764" w:type="dxa"/>
          </w:tcPr>
          <w:p w14:paraId="533B4A6B" w14:textId="0AA72068" w:rsidR="002B5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cepticism of other providers</w:t>
            </w:r>
            <w:r w:rsidR="00657656">
              <w:rPr>
                <w:rFonts w:cstheme="minorHAnsi"/>
                <w:sz w:val="18"/>
                <w:szCs w:val="18"/>
                <w:lang w:val="en-GB"/>
              </w:rPr>
              <w:t xml:space="preserve"> groups</w:t>
            </w:r>
          </w:p>
        </w:tc>
        <w:tc>
          <w:tcPr>
            <w:tcW w:w="0" w:type="auto"/>
          </w:tcPr>
          <w:p w14:paraId="24A2D02D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>Sub-performance from other provider groups</w:t>
            </w:r>
          </w:p>
          <w:p w14:paraId="15191801" w14:textId="77777777" w:rsidR="002B5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>What we do better</w:t>
            </w:r>
          </w:p>
          <w:p w14:paraId="7EBAA70A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aregivers</w:t>
            </w:r>
          </w:p>
        </w:tc>
      </w:tr>
      <w:tr w:rsidR="002B5646" w:rsidRPr="00A00646" w14:paraId="5DC0533A" w14:textId="77777777" w:rsidTr="00056936">
        <w:trPr>
          <w:trHeight w:val="406"/>
        </w:trPr>
        <w:tc>
          <w:tcPr>
            <w:tcW w:w="2263" w:type="dxa"/>
            <w:vMerge/>
            <w:vAlign w:val="center"/>
          </w:tcPr>
          <w:p w14:paraId="7E3CD8D0" w14:textId="77777777" w:rsidR="002B5646" w:rsidRPr="002E298A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764" w:type="dxa"/>
          </w:tcPr>
          <w:p w14:paraId="7F56960D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ollaboration in a pluralistic system</w:t>
            </w:r>
          </w:p>
        </w:tc>
        <w:tc>
          <w:tcPr>
            <w:tcW w:w="0" w:type="auto"/>
          </w:tcPr>
          <w:p w14:paraId="37C75F8B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>Concurrence</w:t>
            </w:r>
          </w:p>
          <w:p w14:paraId="76A923D8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>Collaboration</w:t>
            </w:r>
          </w:p>
          <w:p w14:paraId="51D11931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 xml:space="preserve">Clear roles </w:t>
            </w:r>
          </w:p>
        </w:tc>
      </w:tr>
      <w:tr w:rsidR="002B5646" w:rsidRPr="00B06C49" w14:paraId="271279D5" w14:textId="77777777" w:rsidTr="00056936">
        <w:tc>
          <w:tcPr>
            <w:tcW w:w="2263" w:type="dxa"/>
            <w:vMerge w:val="restart"/>
            <w:vAlign w:val="center"/>
          </w:tcPr>
          <w:p w14:paraId="3645BD86" w14:textId="77777777" w:rsidR="002B5646" w:rsidRPr="002E298A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2C849546" w14:textId="77777777" w:rsidR="002B5646" w:rsidRPr="002E298A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298A">
              <w:rPr>
                <w:rFonts w:cstheme="minorHAnsi"/>
                <w:sz w:val="18"/>
                <w:szCs w:val="18"/>
                <w:lang w:val="en-GB"/>
              </w:rPr>
              <w:t>Choice of treatment</w:t>
            </w:r>
          </w:p>
        </w:tc>
        <w:tc>
          <w:tcPr>
            <w:tcW w:w="2764" w:type="dxa"/>
          </w:tcPr>
          <w:p w14:paraId="755F5EDD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 xml:space="preserve">Clinical </w:t>
            </w:r>
            <w:r>
              <w:rPr>
                <w:rFonts w:cstheme="minorHAnsi"/>
                <w:sz w:val="18"/>
                <w:szCs w:val="18"/>
                <w:lang w:val="en-GB"/>
              </w:rPr>
              <w:t>motivations</w:t>
            </w:r>
          </w:p>
        </w:tc>
        <w:tc>
          <w:tcPr>
            <w:tcW w:w="0" w:type="auto"/>
          </w:tcPr>
          <w:p w14:paraId="66C74C94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>Clinical signs</w:t>
            </w:r>
          </w:p>
          <w:p w14:paraId="06D1B332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>Following protocol</w:t>
            </w:r>
          </w:p>
          <w:p w14:paraId="35D42815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>Seeking care late</w:t>
            </w:r>
          </w:p>
        </w:tc>
      </w:tr>
      <w:tr w:rsidR="002B5646" w:rsidRPr="00A00646" w14:paraId="0B4B3DDC" w14:textId="77777777" w:rsidTr="00056936">
        <w:tc>
          <w:tcPr>
            <w:tcW w:w="2263" w:type="dxa"/>
            <w:vMerge/>
            <w:vAlign w:val="center"/>
          </w:tcPr>
          <w:p w14:paraId="0AD8AFCE" w14:textId="77777777" w:rsidR="002B5646" w:rsidRPr="00321E88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764" w:type="dxa"/>
          </w:tcPr>
          <w:p w14:paraId="35DD39FE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 xml:space="preserve">Community </w:t>
            </w:r>
            <w:r>
              <w:rPr>
                <w:rFonts w:cstheme="minorHAnsi"/>
                <w:sz w:val="18"/>
                <w:szCs w:val="18"/>
                <w:lang w:val="en-GB"/>
              </w:rPr>
              <w:t>preferences</w:t>
            </w:r>
          </w:p>
        </w:tc>
        <w:tc>
          <w:tcPr>
            <w:tcW w:w="0" w:type="auto"/>
          </w:tcPr>
          <w:p w14:paraId="03069C0B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>Caregivers influence</w:t>
            </w:r>
          </w:p>
          <w:p w14:paraId="2F9D1283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>Imposing perceived correct treatment</w:t>
            </w:r>
          </w:p>
          <w:p w14:paraId="37DBEE21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>Provider shortcomings</w:t>
            </w:r>
          </w:p>
        </w:tc>
      </w:tr>
      <w:tr w:rsidR="002B5646" w:rsidRPr="00B06C49" w14:paraId="542E32DF" w14:textId="77777777" w:rsidTr="00056936">
        <w:tc>
          <w:tcPr>
            <w:tcW w:w="2263" w:type="dxa"/>
            <w:vMerge/>
            <w:vAlign w:val="center"/>
          </w:tcPr>
          <w:p w14:paraId="6090DA8A" w14:textId="77777777" w:rsidR="002B5646" w:rsidRPr="00321E88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764" w:type="dxa"/>
          </w:tcPr>
          <w:p w14:paraId="301CD420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B213C">
              <w:rPr>
                <w:rFonts w:cstheme="minorHAnsi"/>
                <w:sz w:val="18"/>
                <w:szCs w:val="18"/>
                <w:lang w:val="en-GB"/>
              </w:rPr>
              <w:t>Referral</w:t>
            </w:r>
          </w:p>
        </w:tc>
        <w:tc>
          <w:tcPr>
            <w:tcW w:w="0" w:type="auto"/>
          </w:tcPr>
          <w:p w14:paraId="5D0289FE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>Medical reasons for referral</w:t>
            </w:r>
          </w:p>
          <w:p w14:paraId="4574C238" w14:textId="77777777" w:rsidR="002B5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>Non-medical reasons for referral</w:t>
            </w:r>
          </w:p>
          <w:p w14:paraId="2B4BBC3B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Reasons not to </w:t>
            </w:r>
            <w:proofErr w:type="gramStart"/>
            <w:r>
              <w:rPr>
                <w:rFonts w:cstheme="minorHAnsi"/>
                <w:sz w:val="18"/>
                <w:szCs w:val="18"/>
                <w:lang w:val="en-GB"/>
              </w:rPr>
              <w:t>refer</w:t>
            </w:r>
            <w:proofErr w:type="gramEnd"/>
          </w:p>
          <w:p w14:paraId="1380EDC4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>Feedback on referral</w:t>
            </w:r>
          </w:p>
        </w:tc>
      </w:tr>
      <w:tr w:rsidR="002B5646" w:rsidRPr="00B06C49" w14:paraId="4A5BB730" w14:textId="77777777" w:rsidTr="00056936">
        <w:tc>
          <w:tcPr>
            <w:tcW w:w="2263" w:type="dxa"/>
            <w:vMerge/>
            <w:vAlign w:val="center"/>
          </w:tcPr>
          <w:p w14:paraId="0B627779" w14:textId="77777777" w:rsidR="002B5646" w:rsidRPr="00321E88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764" w:type="dxa"/>
          </w:tcPr>
          <w:p w14:paraId="5B8E03FE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 xml:space="preserve">Financial </w:t>
            </w:r>
            <w:r>
              <w:rPr>
                <w:rFonts w:cstheme="minorHAnsi"/>
                <w:sz w:val="18"/>
                <w:szCs w:val="18"/>
                <w:lang w:val="en-GB"/>
              </w:rPr>
              <w:t>considerations on choice</w:t>
            </w:r>
          </w:p>
        </w:tc>
        <w:tc>
          <w:tcPr>
            <w:tcW w:w="0" w:type="auto"/>
          </w:tcPr>
          <w:p w14:paraId="723C1976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 xml:space="preserve">Caregiver ability to </w:t>
            </w:r>
            <w:proofErr w:type="gramStart"/>
            <w:r w:rsidRPr="00A00646">
              <w:rPr>
                <w:rFonts w:cstheme="minorHAnsi"/>
                <w:sz w:val="18"/>
                <w:szCs w:val="18"/>
                <w:lang w:val="en-GB"/>
              </w:rPr>
              <w:t>pay</w:t>
            </w:r>
            <w:proofErr w:type="gramEnd"/>
          </w:p>
          <w:p w14:paraId="06A9BD2E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>Availability of products</w:t>
            </w:r>
          </w:p>
          <w:p w14:paraId="38CB442F" w14:textId="77777777" w:rsidR="002B5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 xml:space="preserve">Capability to pay decides </w:t>
            </w:r>
            <w:proofErr w:type="gramStart"/>
            <w:r w:rsidRPr="00A00646">
              <w:rPr>
                <w:rFonts w:cstheme="minorHAnsi"/>
                <w:sz w:val="18"/>
                <w:szCs w:val="18"/>
                <w:lang w:val="en-GB"/>
              </w:rPr>
              <w:t>stock</w:t>
            </w:r>
            <w:proofErr w:type="gramEnd"/>
          </w:p>
          <w:p w14:paraId="69039AEF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>Prescribe for maximal financial gain</w:t>
            </w:r>
          </w:p>
        </w:tc>
      </w:tr>
      <w:tr w:rsidR="002B5646" w:rsidRPr="00B06C49" w14:paraId="6D132B86" w14:textId="77777777" w:rsidTr="00056936">
        <w:tc>
          <w:tcPr>
            <w:tcW w:w="2263" w:type="dxa"/>
            <w:vMerge/>
            <w:vAlign w:val="center"/>
          </w:tcPr>
          <w:p w14:paraId="3B8F89A6" w14:textId="77777777" w:rsidR="002B5646" w:rsidRPr="00321E88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764" w:type="dxa"/>
          </w:tcPr>
          <w:p w14:paraId="0CA07DA6" w14:textId="77777777" w:rsidR="002B5646" w:rsidRPr="00EA4853" w:rsidDel="00BB63E1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A4853">
              <w:rPr>
                <w:rFonts w:cstheme="minorHAnsi"/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0" w:type="auto"/>
          </w:tcPr>
          <w:p w14:paraId="040102B4" w14:textId="77777777" w:rsidR="002B5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Providers need </w:t>
            </w:r>
            <w:proofErr w:type="gramStart"/>
            <w:r>
              <w:rPr>
                <w:rFonts w:cstheme="minorHAnsi"/>
                <w:sz w:val="18"/>
                <w:szCs w:val="18"/>
                <w:lang w:val="en-GB"/>
              </w:rPr>
              <w:t>training</w:t>
            </w:r>
            <w:proofErr w:type="gramEnd"/>
          </w:p>
          <w:p w14:paraId="35D16C1D" w14:textId="77777777" w:rsidR="002B5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gramStart"/>
            <w:r>
              <w:rPr>
                <w:rFonts w:cstheme="minorHAnsi"/>
                <w:sz w:val="18"/>
                <w:szCs w:val="18"/>
                <w:lang w:val="en-GB"/>
              </w:rPr>
              <w:t>Also</w:t>
            </w:r>
            <w:proofErr w:type="gramEnd"/>
            <w:r>
              <w:rPr>
                <w:rFonts w:cstheme="minorHAnsi"/>
                <w:sz w:val="18"/>
                <w:szCs w:val="18"/>
                <w:lang w:val="en-GB"/>
              </w:rPr>
              <w:t xml:space="preserve"> CTCs need training</w:t>
            </w:r>
          </w:p>
          <w:p w14:paraId="3E2D5B45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We only get theoretical support</w:t>
            </w:r>
          </w:p>
        </w:tc>
      </w:tr>
      <w:tr w:rsidR="002B5646" w:rsidRPr="00B06C49" w14:paraId="2831EC81" w14:textId="77777777" w:rsidTr="00056936">
        <w:tc>
          <w:tcPr>
            <w:tcW w:w="2263" w:type="dxa"/>
            <w:vMerge w:val="restart"/>
            <w:vAlign w:val="center"/>
          </w:tcPr>
          <w:p w14:paraId="13799C22" w14:textId="77777777" w:rsidR="002B5646" w:rsidRPr="00321E88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298A">
              <w:rPr>
                <w:rFonts w:cstheme="minorHAnsi"/>
                <w:sz w:val="18"/>
                <w:szCs w:val="18"/>
                <w:lang w:val="en-GB"/>
              </w:rPr>
              <w:t xml:space="preserve">Financial considerations </w:t>
            </w:r>
            <w:r>
              <w:rPr>
                <w:rFonts w:cstheme="minorHAnsi"/>
                <w:sz w:val="18"/>
                <w:szCs w:val="18"/>
                <w:lang w:val="en-GB"/>
              </w:rPr>
              <w:t>on access</w:t>
            </w:r>
          </w:p>
        </w:tc>
        <w:tc>
          <w:tcPr>
            <w:tcW w:w="2764" w:type="dxa"/>
          </w:tcPr>
          <w:p w14:paraId="3B677FEC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>Community access</w:t>
            </w:r>
          </w:p>
        </w:tc>
        <w:tc>
          <w:tcPr>
            <w:tcW w:w="0" w:type="auto"/>
          </w:tcPr>
          <w:p w14:paraId="0CA343B9" w14:textId="77777777" w:rsidR="002B5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 xml:space="preserve">Possibility to pay decides </w:t>
            </w:r>
            <w:proofErr w:type="gramStart"/>
            <w:r w:rsidRPr="00A00646">
              <w:rPr>
                <w:rFonts w:cstheme="minorHAnsi"/>
                <w:sz w:val="18"/>
                <w:szCs w:val="18"/>
                <w:lang w:val="en-GB"/>
              </w:rPr>
              <w:t>access</w:t>
            </w:r>
            <w:proofErr w:type="gramEnd"/>
          </w:p>
          <w:p w14:paraId="6E69D284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>Compromising treatment due to inability to pay</w:t>
            </w:r>
          </w:p>
          <w:p w14:paraId="6CBE08A3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 xml:space="preserve">Inability to pay puts us in </w:t>
            </w:r>
            <w:proofErr w:type="gramStart"/>
            <w:r w:rsidRPr="00A00646">
              <w:rPr>
                <w:rFonts w:cstheme="minorHAnsi"/>
                <w:sz w:val="18"/>
                <w:szCs w:val="18"/>
                <w:lang w:val="en-GB"/>
              </w:rPr>
              <w:t>difficulty</w:t>
            </w:r>
            <w:proofErr w:type="gramEnd"/>
          </w:p>
          <w:p w14:paraId="515E4AA0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 xml:space="preserve">Solutions to inability to </w:t>
            </w:r>
            <w:proofErr w:type="gramStart"/>
            <w:r w:rsidRPr="00A00646">
              <w:rPr>
                <w:rFonts w:cstheme="minorHAnsi"/>
                <w:sz w:val="18"/>
                <w:szCs w:val="18"/>
                <w:lang w:val="en-GB"/>
              </w:rPr>
              <w:t>pay</w:t>
            </w:r>
            <w:proofErr w:type="gramEnd"/>
          </w:p>
          <w:p w14:paraId="2961CE3E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>Empath</w:t>
            </w:r>
            <w:r>
              <w:rPr>
                <w:rFonts w:cstheme="minorHAnsi"/>
                <w:sz w:val="18"/>
                <w:szCs w:val="18"/>
                <w:lang w:val="en-GB"/>
              </w:rPr>
              <w:t>et</w:t>
            </w:r>
            <w:r w:rsidRPr="00A00646">
              <w:rPr>
                <w:rFonts w:cstheme="minorHAnsi"/>
                <w:sz w:val="18"/>
                <w:szCs w:val="18"/>
                <w:lang w:val="en-GB"/>
              </w:rPr>
              <w:t>ic values guide</w:t>
            </w:r>
          </w:p>
        </w:tc>
      </w:tr>
      <w:tr w:rsidR="002B5646" w:rsidRPr="00B06C49" w14:paraId="07C9AAC4" w14:textId="77777777" w:rsidTr="00056936">
        <w:tc>
          <w:tcPr>
            <w:tcW w:w="2263" w:type="dxa"/>
            <w:vMerge/>
            <w:vAlign w:val="center"/>
          </w:tcPr>
          <w:p w14:paraId="1E4ACB62" w14:textId="77777777" w:rsidR="002B5646" w:rsidRPr="00321E88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764" w:type="dxa"/>
          </w:tcPr>
          <w:p w14:paraId="3669431F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>Subsidised treatments</w:t>
            </w:r>
          </w:p>
        </w:tc>
        <w:tc>
          <w:tcPr>
            <w:tcW w:w="0" w:type="auto"/>
          </w:tcPr>
          <w:p w14:paraId="7F40D1E7" w14:textId="77777777" w:rsidR="002B5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oney as motivation</w:t>
            </w:r>
          </w:p>
          <w:p w14:paraId="74C17C5B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 xml:space="preserve">Need financial gain to provide subsidised </w:t>
            </w:r>
            <w:proofErr w:type="gramStart"/>
            <w:r w:rsidRPr="00A00646">
              <w:rPr>
                <w:rFonts w:cstheme="minorHAnsi"/>
                <w:sz w:val="18"/>
                <w:szCs w:val="18"/>
                <w:lang w:val="en-GB"/>
              </w:rPr>
              <w:t>treatment</w:t>
            </w:r>
            <w:proofErr w:type="gramEnd"/>
          </w:p>
          <w:p w14:paraId="3DCCAF90" w14:textId="77777777" w:rsidR="002B5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 xml:space="preserve">Will provide donated treatment for </w:t>
            </w:r>
            <w:proofErr w:type="gramStart"/>
            <w:r w:rsidRPr="00A00646">
              <w:rPr>
                <w:rFonts w:cstheme="minorHAnsi"/>
                <w:sz w:val="18"/>
                <w:szCs w:val="18"/>
                <w:lang w:val="en-GB"/>
              </w:rPr>
              <w:t>free</w:t>
            </w:r>
            <w:proofErr w:type="gramEnd"/>
          </w:p>
          <w:p w14:paraId="7077EE91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>Free treatment less valued</w:t>
            </w:r>
          </w:p>
          <w:p w14:paraId="440826EA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>Doing good is good for business</w:t>
            </w:r>
          </w:p>
        </w:tc>
      </w:tr>
      <w:tr w:rsidR="002B5646" w:rsidRPr="00A00646" w14:paraId="2E175AE8" w14:textId="77777777" w:rsidTr="00056936">
        <w:tc>
          <w:tcPr>
            <w:tcW w:w="2263" w:type="dxa"/>
            <w:vMerge w:val="restart"/>
            <w:vAlign w:val="center"/>
          </w:tcPr>
          <w:p w14:paraId="5EA8C6D1" w14:textId="77777777" w:rsidR="002B5646" w:rsidRPr="002E298A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How to improve</w:t>
            </w:r>
          </w:p>
        </w:tc>
        <w:tc>
          <w:tcPr>
            <w:tcW w:w="2764" w:type="dxa"/>
          </w:tcPr>
          <w:p w14:paraId="0BE020D0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A4853">
              <w:rPr>
                <w:rFonts w:cstheme="minorHAnsi"/>
                <w:sz w:val="18"/>
                <w:szCs w:val="18"/>
                <w:lang w:val="en-GB"/>
              </w:rPr>
              <w:t>Role of the provider</w:t>
            </w:r>
          </w:p>
        </w:tc>
        <w:tc>
          <w:tcPr>
            <w:tcW w:w="0" w:type="auto"/>
          </w:tcPr>
          <w:p w14:paraId="305779B8" w14:textId="77777777" w:rsidR="002B5646" w:rsidRDefault="002B5646" w:rsidP="0005693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Improve case </w:t>
            </w:r>
            <w:proofErr w:type="gramStart"/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anagement</w:t>
            </w:r>
            <w:proofErr w:type="gramEnd"/>
          </w:p>
          <w:p w14:paraId="26E55D7D" w14:textId="77777777" w:rsidR="002B5646" w:rsidRPr="00EA4853" w:rsidRDefault="002B5646" w:rsidP="0005693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00646">
              <w:rPr>
                <w:rFonts w:cstheme="minorHAnsi"/>
                <w:sz w:val="18"/>
                <w:szCs w:val="18"/>
                <w:lang w:val="en-GB"/>
              </w:rPr>
              <w:t xml:space="preserve">Hold accountable and provide according to </w:t>
            </w:r>
            <w:proofErr w:type="gramStart"/>
            <w:r w:rsidRPr="00A00646">
              <w:rPr>
                <w:rFonts w:cstheme="minorHAnsi"/>
                <w:sz w:val="18"/>
                <w:szCs w:val="18"/>
                <w:lang w:val="en-GB"/>
              </w:rPr>
              <w:t>standards</w:t>
            </w:r>
            <w:proofErr w:type="gramEnd"/>
          </w:p>
          <w:p w14:paraId="48404F7D" w14:textId="77777777" w:rsidR="002B5646" w:rsidRPr="00EA4853" w:rsidRDefault="002B5646" w:rsidP="0005693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orrect treatment in stock</w:t>
            </w:r>
          </w:p>
          <w:p w14:paraId="66364866" w14:textId="77777777" w:rsidR="002B5646" w:rsidRPr="00EA4853" w:rsidRDefault="002B5646" w:rsidP="0005693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Work with the </w:t>
            </w:r>
            <w:proofErr w:type="gramStart"/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ommunity</w:t>
            </w:r>
            <w:proofErr w:type="gramEnd"/>
          </w:p>
          <w:p w14:paraId="4B8450AA" w14:textId="77777777" w:rsidR="002B5646" w:rsidRPr="00EA4853" w:rsidRDefault="002B5646" w:rsidP="0005693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ole during outbreak</w:t>
            </w:r>
          </w:p>
        </w:tc>
      </w:tr>
      <w:tr w:rsidR="002B5646" w:rsidRPr="00B06C49" w14:paraId="09EEB8BD" w14:textId="77777777" w:rsidTr="00056936">
        <w:tc>
          <w:tcPr>
            <w:tcW w:w="2263" w:type="dxa"/>
            <w:vMerge/>
          </w:tcPr>
          <w:p w14:paraId="51074541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764" w:type="dxa"/>
          </w:tcPr>
          <w:p w14:paraId="1EF8B9B0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Desire for long-term solutions</w:t>
            </w:r>
          </w:p>
        </w:tc>
        <w:tc>
          <w:tcPr>
            <w:tcW w:w="0" w:type="auto"/>
          </w:tcPr>
          <w:p w14:paraId="46F85E11" w14:textId="77777777" w:rsidR="002B5646" w:rsidRPr="00EA4853" w:rsidRDefault="002B5646" w:rsidP="0005693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Long term approach</w:t>
            </w:r>
          </w:p>
          <w:p w14:paraId="413D96CE" w14:textId="77777777" w:rsidR="002B5646" w:rsidRDefault="002B5646" w:rsidP="0005693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Prevention is </w:t>
            </w:r>
            <w:proofErr w:type="gramStart"/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key</w:t>
            </w:r>
            <w:proofErr w:type="gramEnd"/>
          </w:p>
          <w:p w14:paraId="72CF3480" w14:textId="77777777" w:rsidR="002B5646" w:rsidRPr="00EA4853" w:rsidRDefault="002B5646" w:rsidP="0005693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Do not forget the ‘everyday </w:t>
            </w:r>
            <w:proofErr w:type="gramStart"/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killers’</w:t>
            </w:r>
            <w:proofErr w:type="gramEnd"/>
          </w:p>
          <w:p w14:paraId="121E0046" w14:textId="77777777" w:rsidR="002B5646" w:rsidRPr="00EA4853" w:rsidRDefault="002B5646" w:rsidP="0005693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Government to take </w:t>
            </w:r>
            <w:proofErr w:type="gramStart"/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sponsibility</w:t>
            </w:r>
            <w:proofErr w:type="gramEnd"/>
          </w:p>
          <w:p w14:paraId="23FD34F4" w14:textId="77777777" w:rsidR="002B5646" w:rsidRPr="00EA4853" w:rsidRDefault="002B5646" w:rsidP="0005693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Government not reliable</w:t>
            </w:r>
          </w:p>
          <w:p w14:paraId="43E53EF8" w14:textId="77777777" w:rsidR="002B5646" w:rsidRPr="00EA4853" w:rsidRDefault="002B5646" w:rsidP="0005693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GOs support during outbreaks</w:t>
            </w:r>
          </w:p>
          <w:p w14:paraId="4CAD9120" w14:textId="77777777" w:rsidR="002B5646" w:rsidRPr="00EA4853" w:rsidRDefault="002B5646" w:rsidP="0005693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NGOs are short sighted and can disturb </w:t>
            </w:r>
            <w:proofErr w:type="gramStart"/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cosystems</w:t>
            </w:r>
            <w:proofErr w:type="gramEnd"/>
          </w:p>
          <w:p w14:paraId="39A55B15" w14:textId="77777777" w:rsidR="002B5646" w:rsidRPr="00EA4853" w:rsidRDefault="002B5646" w:rsidP="0005693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ollaboration on all levels including </w:t>
            </w:r>
            <w:proofErr w:type="gramStart"/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governance</w:t>
            </w:r>
            <w:proofErr w:type="gramEnd"/>
          </w:p>
          <w:p w14:paraId="17A40208" w14:textId="77777777" w:rsidR="002B5646" w:rsidRPr="00EA4853" w:rsidRDefault="002B5646" w:rsidP="0005693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Give us traditional healers more influence</w:t>
            </w:r>
          </w:p>
        </w:tc>
      </w:tr>
      <w:tr w:rsidR="002B5646" w:rsidRPr="00B06C49" w14:paraId="12720E5B" w14:textId="77777777" w:rsidTr="00056936">
        <w:tc>
          <w:tcPr>
            <w:tcW w:w="2263" w:type="dxa"/>
            <w:vMerge/>
          </w:tcPr>
          <w:p w14:paraId="2631D73F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764" w:type="dxa"/>
          </w:tcPr>
          <w:p w14:paraId="611B4248" w14:textId="77777777" w:rsidR="002B5646" w:rsidRPr="00A00646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nfrastructure strengthening</w:t>
            </w:r>
          </w:p>
        </w:tc>
        <w:tc>
          <w:tcPr>
            <w:tcW w:w="0" w:type="auto"/>
          </w:tcPr>
          <w:p w14:paraId="6DCABF69" w14:textId="77777777" w:rsidR="002B5646" w:rsidRPr="00EA4853" w:rsidRDefault="002B5646" w:rsidP="0005693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WASH</w:t>
            </w:r>
          </w:p>
          <w:p w14:paraId="161E17A2" w14:textId="77777777" w:rsidR="002B5646" w:rsidRPr="00EA4853" w:rsidRDefault="002B5646" w:rsidP="0005693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quipment and medication</w:t>
            </w:r>
          </w:p>
          <w:p w14:paraId="1B7D5854" w14:textId="77777777" w:rsidR="002B5646" w:rsidRPr="00EA4853" w:rsidRDefault="002B5646" w:rsidP="0005693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upport private </w:t>
            </w:r>
            <w:proofErr w:type="gramStart"/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lternatives</w:t>
            </w:r>
            <w:proofErr w:type="gramEnd"/>
          </w:p>
          <w:p w14:paraId="32B24404" w14:textId="77777777" w:rsidR="002B5646" w:rsidRPr="00EA4853" w:rsidRDefault="002B5646" w:rsidP="0005693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Pay healthcare </w:t>
            </w:r>
            <w:proofErr w:type="gramStart"/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roviders</w:t>
            </w:r>
            <w:proofErr w:type="gramEnd"/>
          </w:p>
          <w:p w14:paraId="7BE81B73" w14:textId="77777777" w:rsidR="002B5646" w:rsidRPr="00EA4853" w:rsidRDefault="002B5646" w:rsidP="0005693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A485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mprove access</w:t>
            </w:r>
          </w:p>
        </w:tc>
      </w:tr>
    </w:tbl>
    <w:p w14:paraId="0CCD0F2A" w14:textId="77777777" w:rsidR="00A8598C" w:rsidRPr="002B5646" w:rsidRDefault="00A8598C" w:rsidP="006B59BC">
      <w:pPr>
        <w:rPr>
          <w:lang w:val="en-GB"/>
        </w:rPr>
      </w:pPr>
    </w:p>
    <w:sectPr w:rsidR="00A8598C" w:rsidRPr="002B56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47F2A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E81162E"/>
    <w:multiLevelType w:val="hybridMultilevel"/>
    <w:tmpl w:val="69B84F1E"/>
    <w:lvl w:ilvl="0" w:tplc="6EAE69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7C92566E">
      <w:start w:val="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D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8C3EFE"/>
    <w:multiLevelType w:val="hybridMultilevel"/>
    <w:tmpl w:val="2E9C8CE2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041D0017">
      <w:start w:val="1"/>
      <w:numFmt w:val="lowerLetter"/>
      <w:lvlText w:val="%4)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713DED"/>
    <w:multiLevelType w:val="hybridMultilevel"/>
    <w:tmpl w:val="CFD231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877501"/>
    <w:multiLevelType w:val="hybridMultilevel"/>
    <w:tmpl w:val="1868D75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>
      <w:start w:val="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1D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0332372">
    <w:abstractNumId w:val="1"/>
  </w:num>
  <w:num w:numId="2" w16cid:durableId="922758439">
    <w:abstractNumId w:val="3"/>
  </w:num>
  <w:num w:numId="3" w16cid:durableId="156921235">
    <w:abstractNumId w:val="0"/>
  </w:num>
  <w:num w:numId="4" w16cid:durableId="863906915">
    <w:abstractNumId w:val="2"/>
  </w:num>
  <w:num w:numId="5" w16cid:durableId="2101162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646"/>
    <w:rsid w:val="00032F87"/>
    <w:rsid w:val="00062F50"/>
    <w:rsid w:val="000D4EB7"/>
    <w:rsid w:val="000D5857"/>
    <w:rsid w:val="000E0B08"/>
    <w:rsid w:val="00111A03"/>
    <w:rsid w:val="00135C4A"/>
    <w:rsid w:val="00164B15"/>
    <w:rsid w:val="001660BE"/>
    <w:rsid w:val="001964BA"/>
    <w:rsid w:val="001C2CE1"/>
    <w:rsid w:val="001C42A2"/>
    <w:rsid w:val="001D1C83"/>
    <w:rsid w:val="001E010E"/>
    <w:rsid w:val="001E3E29"/>
    <w:rsid w:val="00223B23"/>
    <w:rsid w:val="0024185D"/>
    <w:rsid w:val="0025530B"/>
    <w:rsid w:val="00266CD5"/>
    <w:rsid w:val="00271C8D"/>
    <w:rsid w:val="00287AC7"/>
    <w:rsid w:val="00297BF8"/>
    <w:rsid w:val="002B0390"/>
    <w:rsid w:val="002B5646"/>
    <w:rsid w:val="002E79CF"/>
    <w:rsid w:val="0033682F"/>
    <w:rsid w:val="003645A5"/>
    <w:rsid w:val="00365918"/>
    <w:rsid w:val="00372E94"/>
    <w:rsid w:val="003854E9"/>
    <w:rsid w:val="00394752"/>
    <w:rsid w:val="00397C72"/>
    <w:rsid w:val="003A637D"/>
    <w:rsid w:val="003C1269"/>
    <w:rsid w:val="003C7D18"/>
    <w:rsid w:val="003E5636"/>
    <w:rsid w:val="00430FEE"/>
    <w:rsid w:val="00434F8A"/>
    <w:rsid w:val="0045539E"/>
    <w:rsid w:val="004776C5"/>
    <w:rsid w:val="004A4199"/>
    <w:rsid w:val="004B046B"/>
    <w:rsid w:val="004B4AC3"/>
    <w:rsid w:val="004B52FD"/>
    <w:rsid w:val="004E5319"/>
    <w:rsid w:val="00507040"/>
    <w:rsid w:val="00516A34"/>
    <w:rsid w:val="005211E7"/>
    <w:rsid w:val="00521E9B"/>
    <w:rsid w:val="0053114B"/>
    <w:rsid w:val="0055021E"/>
    <w:rsid w:val="00561CAB"/>
    <w:rsid w:val="00576D29"/>
    <w:rsid w:val="005B1685"/>
    <w:rsid w:val="005E06D1"/>
    <w:rsid w:val="005E0BC4"/>
    <w:rsid w:val="00601AAF"/>
    <w:rsid w:val="006035CE"/>
    <w:rsid w:val="00604F5B"/>
    <w:rsid w:val="006403D7"/>
    <w:rsid w:val="00652451"/>
    <w:rsid w:val="00657656"/>
    <w:rsid w:val="00680039"/>
    <w:rsid w:val="006A2412"/>
    <w:rsid w:val="006B2673"/>
    <w:rsid w:val="006B59BC"/>
    <w:rsid w:val="006C4908"/>
    <w:rsid w:val="006D2E20"/>
    <w:rsid w:val="006D3608"/>
    <w:rsid w:val="00701AB8"/>
    <w:rsid w:val="00741F62"/>
    <w:rsid w:val="007423BC"/>
    <w:rsid w:val="00743EA5"/>
    <w:rsid w:val="00751CC0"/>
    <w:rsid w:val="00764BB8"/>
    <w:rsid w:val="007B61B8"/>
    <w:rsid w:val="007C717D"/>
    <w:rsid w:val="007E027B"/>
    <w:rsid w:val="007E4F33"/>
    <w:rsid w:val="00810C2E"/>
    <w:rsid w:val="00830D67"/>
    <w:rsid w:val="00850228"/>
    <w:rsid w:val="00851D78"/>
    <w:rsid w:val="00863D59"/>
    <w:rsid w:val="00864BDE"/>
    <w:rsid w:val="0086641B"/>
    <w:rsid w:val="00875F18"/>
    <w:rsid w:val="008910C4"/>
    <w:rsid w:val="0089765B"/>
    <w:rsid w:val="008A4669"/>
    <w:rsid w:val="008A7A71"/>
    <w:rsid w:val="008B5779"/>
    <w:rsid w:val="008C0786"/>
    <w:rsid w:val="008C260E"/>
    <w:rsid w:val="008D63FB"/>
    <w:rsid w:val="008D65B7"/>
    <w:rsid w:val="008E2A7D"/>
    <w:rsid w:val="00901573"/>
    <w:rsid w:val="0090363D"/>
    <w:rsid w:val="00904489"/>
    <w:rsid w:val="00923299"/>
    <w:rsid w:val="009302D3"/>
    <w:rsid w:val="00936194"/>
    <w:rsid w:val="009564DA"/>
    <w:rsid w:val="009571D7"/>
    <w:rsid w:val="0096313F"/>
    <w:rsid w:val="00981BC0"/>
    <w:rsid w:val="009A0BE7"/>
    <w:rsid w:val="009C0096"/>
    <w:rsid w:val="009D71B3"/>
    <w:rsid w:val="009F20DB"/>
    <w:rsid w:val="00A116F1"/>
    <w:rsid w:val="00A22236"/>
    <w:rsid w:val="00A341C2"/>
    <w:rsid w:val="00A52F7F"/>
    <w:rsid w:val="00A70FE0"/>
    <w:rsid w:val="00A76233"/>
    <w:rsid w:val="00A8598C"/>
    <w:rsid w:val="00AA1BED"/>
    <w:rsid w:val="00AA1D57"/>
    <w:rsid w:val="00AA2BF3"/>
    <w:rsid w:val="00AA5331"/>
    <w:rsid w:val="00AE7417"/>
    <w:rsid w:val="00B06C49"/>
    <w:rsid w:val="00B5279E"/>
    <w:rsid w:val="00B57441"/>
    <w:rsid w:val="00B63A89"/>
    <w:rsid w:val="00B815FA"/>
    <w:rsid w:val="00BB3640"/>
    <w:rsid w:val="00BC3F0F"/>
    <w:rsid w:val="00BE52F7"/>
    <w:rsid w:val="00BE554B"/>
    <w:rsid w:val="00C26F16"/>
    <w:rsid w:val="00C725D8"/>
    <w:rsid w:val="00C85A4A"/>
    <w:rsid w:val="00C9635C"/>
    <w:rsid w:val="00CA7FBC"/>
    <w:rsid w:val="00CB08A1"/>
    <w:rsid w:val="00CB659E"/>
    <w:rsid w:val="00CD303E"/>
    <w:rsid w:val="00CF531A"/>
    <w:rsid w:val="00D36017"/>
    <w:rsid w:val="00D37CBE"/>
    <w:rsid w:val="00D7432F"/>
    <w:rsid w:val="00D86968"/>
    <w:rsid w:val="00DA13E8"/>
    <w:rsid w:val="00DA2FEC"/>
    <w:rsid w:val="00DB6793"/>
    <w:rsid w:val="00E04132"/>
    <w:rsid w:val="00E3083F"/>
    <w:rsid w:val="00E44F93"/>
    <w:rsid w:val="00E57D58"/>
    <w:rsid w:val="00E62BD7"/>
    <w:rsid w:val="00E65350"/>
    <w:rsid w:val="00E67A69"/>
    <w:rsid w:val="00E76E8E"/>
    <w:rsid w:val="00E91BC5"/>
    <w:rsid w:val="00E920E3"/>
    <w:rsid w:val="00E92C3D"/>
    <w:rsid w:val="00EB1CCB"/>
    <w:rsid w:val="00EE289A"/>
    <w:rsid w:val="00EE3724"/>
    <w:rsid w:val="00EE6B11"/>
    <w:rsid w:val="00EE6E8A"/>
    <w:rsid w:val="00F132EF"/>
    <w:rsid w:val="00FB4610"/>
    <w:rsid w:val="00FD5BF8"/>
    <w:rsid w:val="00FF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82915"/>
  <w15:chartTrackingRefBased/>
  <w15:docId w15:val="{C4D804ED-3017-F649-940F-384D2E791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646"/>
    <w:rPr>
      <w:kern w:val="0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5646"/>
    <w:pPr>
      <w:ind w:left="720"/>
      <w:contextualSpacing/>
    </w:pPr>
    <w:rPr>
      <w:rFonts w:ascii="Times New Roman" w:eastAsia="Times New Roman" w:hAnsi="Times New Roman" w:cs="Times New Roman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B5646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B5646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Schedwin</dc:creator>
  <cp:keywords/>
  <dc:description/>
  <cp:lastModifiedBy>Mattias Schedwin</cp:lastModifiedBy>
  <cp:revision>3</cp:revision>
  <dcterms:created xsi:type="dcterms:W3CDTF">2024-03-03T14:28:00Z</dcterms:created>
  <dcterms:modified xsi:type="dcterms:W3CDTF">2024-03-03T14:28:00Z</dcterms:modified>
</cp:coreProperties>
</file>